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63D" w:rsidRPr="00863604" w:rsidRDefault="00B20E19" w:rsidP="00BA363D">
      <w:pPr>
        <w:spacing w:after="0"/>
        <w:rPr>
          <w:b/>
        </w:rPr>
      </w:pPr>
      <w:r>
        <w:rPr>
          <w:b/>
        </w:rPr>
        <w:t xml:space="preserve">SI </w:t>
      </w:r>
      <w:r w:rsidR="008A09B9">
        <w:rPr>
          <w:b/>
        </w:rPr>
        <w:t>Table</w:t>
      </w:r>
      <w:bookmarkStart w:id="0" w:name="_GoBack"/>
      <w:bookmarkEnd w:id="0"/>
      <w:r w:rsidR="00BA363D" w:rsidRPr="00863604">
        <w:rPr>
          <w:b/>
        </w:rPr>
        <w:t>: Univariate correlations between therapeutic alliance and changes in fatigue and physical functioning, by therapy and therapist.</w:t>
      </w:r>
    </w:p>
    <w:p w:rsidR="00BA363D" w:rsidRPr="00863604" w:rsidRDefault="00BA363D" w:rsidP="00BA363D">
      <w:pPr>
        <w:spacing w:after="0"/>
        <w:jc w:val="center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BA363D" w:rsidRPr="00863604" w:rsidTr="008B1394">
        <w:tc>
          <w:tcPr>
            <w:tcW w:w="1320" w:type="dxa"/>
            <w:vMerge w:val="restart"/>
            <w:tcBorders>
              <w:right w:val="single" w:sz="12" w:space="0" w:color="auto"/>
            </w:tcBorders>
          </w:tcPr>
          <w:p w:rsidR="00BA363D" w:rsidRPr="00863604" w:rsidRDefault="00BA363D" w:rsidP="008B1394">
            <w:pPr>
              <w:rPr>
                <w:i/>
              </w:rPr>
            </w:pPr>
          </w:p>
        </w:tc>
        <w:tc>
          <w:tcPr>
            <w:tcW w:w="39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BA363D" w:rsidRPr="00863604" w:rsidRDefault="00BA363D" w:rsidP="008B1394">
            <w:pPr>
              <w:jc w:val="center"/>
              <w:rPr>
                <w:b/>
              </w:rPr>
            </w:pPr>
            <w:r w:rsidRPr="00863604">
              <w:rPr>
                <w:b/>
              </w:rPr>
              <w:t>Pragmatic</w:t>
            </w:r>
            <w:r w:rsidRPr="00863604">
              <w:t xml:space="preserve"> </w:t>
            </w:r>
            <w:r w:rsidRPr="00863604">
              <w:rPr>
                <w:b/>
              </w:rPr>
              <w:t>Rehabilitation</w:t>
            </w:r>
          </w:p>
          <w:p w:rsidR="00BA363D" w:rsidRPr="00863604" w:rsidRDefault="00BA363D" w:rsidP="008B1394">
            <w:pPr>
              <w:jc w:val="center"/>
            </w:pPr>
            <w:r w:rsidRPr="00863604">
              <w:t>Pearson correlation, p</w:t>
            </w:r>
          </w:p>
        </w:tc>
        <w:tc>
          <w:tcPr>
            <w:tcW w:w="3962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BA363D" w:rsidRPr="00863604" w:rsidRDefault="00BA363D" w:rsidP="008B1394">
            <w:pPr>
              <w:jc w:val="center"/>
              <w:rPr>
                <w:b/>
              </w:rPr>
            </w:pPr>
            <w:r w:rsidRPr="00863604">
              <w:rPr>
                <w:b/>
              </w:rPr>
              <w:t>Supportive Listening</w:t>
            </w:r>
          </w:p>
          <w:p w:rsidR="00BA363D" w:rsidRPr="00863604" w:rsidRDefault="00BA363D" w:rsidP="008B1394">
            <w:pPr>
              <w:jc w:val="center"/>
              <w:rPr>
                <w:b/>
              </w:rPr>
            </w:pPr>
            <w:r w:rsidRPr="00863604">
              <w:t>Pearson correlation, p</w:t>
            </w:r>
          </w:p>
        </w:tc>
      </w:tr>
      <w:tr w:rsidR="00BA363D" w:rsidRPr="00863604" w:rsidTr="008B1394">
        <w:tc>
          <w:tcPr>
            <w:tcW w:w="1320" w:type="dxa"/>
            <w:vMerge/>
            <w:tcBorders>
              <w:right w:val="single" w:sz="12" w:space="0" w:color="auto"/>
            </w:tcBorders>
          </w:tcPr>
          <w:p w:rsidR="00BA363D" w:rsidRPr="00863604" w:rsidRDefault="00BA363D" w:rsidP="008B1394"/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>Therapist 1</w:t>
            </w:r>
          </w:p>
        </w:tc>
        <w:tc>
          <w:tcPr>
            <w:tcW w:w="1320" w:type="dxa"/>
          </w:tcPr>
          <w:p w:rsidR="00BA363D" w:rsidRPr="00863604" w:rsidRDefault="00BA363D" w:rsidP="008B1394">
            <w:r w:rsidRPr="00863604">
              <w:t>Therapist 2</w:t>
            </w:r>
          </w:p>
        </w:tc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Therapist 3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>Therapist 1</w:t>
            </w:r>
          </w:p>
        </w:tc>
        <w:tc>
          <w:tcPr>
            <w:tcW w:w="1321" w:type="dxa"/>
          </w:tcPr>
          <w:p w:rsidR="00BA363D" w:rsidRPr="00863604" w:rsidRDefault="00BA363D" w:rsidP="008B1394">
            <w:r w:rsidRPr="00863604">
              <w:t>Therapist 2</w:t>
            </w:r>
          </w:p>
        </w:tc>
        <w:tc>
          <w:tcPr>
            <w:tcW w:w="1321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Therapist 3</w:t>
            </w:r>
          </w:p>
        </w:tc>
      </w:tr>
      <w:tr w:rsidR="00BA363D" w:rsidRPr="00863604" w:rsidTr="008B1394">
        <w:tc>
          <w:tcPr>
            <w:tcW w:w="9242" w:type="dxa"/>
            <w:gridSpan w:val="7"/>
            <w:tcBorders>
              <w:right w:val="single" w:sz="12" w:space="0" w:color="auto"/>
            </w:tcBorders>
          </w:tcPr>
          <w:p w:rsidR="00BA363D" w:rsidRPr="00863604" w:rsidRDefault="00BA363D" w:rsidP="008B1394">
            <w:pPr>
              <w:rPr>
                <w:i/>
              </w:rPr>
            </w:pPr>
            <w:r w:rsidRPr="00863604">
              <w:rPr>
                <w:i/>
              </w:rPr>
              <w:t>20 week outcomes</w:t>
            </w:r>
          </w:p>
        </w:tc>
      </w:tr>
      <w:tr w:rsidR="00BA363D" w:rsidRPr="00863604" w:rsidTr="008B1394"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∆ Fatigue (scored 01)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>-0.14,</w:t>
            </w:r>
          </w:p>
          <w:p w:rsidR="00BA363D" w:rsidRPr="00863604" w:rsidRDefault="00BA363D" w:rsidP="008B1394">
            <w:r w:rsidRPr="00863604">
              <w:t>p=0.52</w:t>
            </w:r>
          </w:p>
        </w:tc>
        <w:tc>
          <w:tcPr>
            <w:tcW w:w="1320" w:type="dxa"/>
          </w:tcPr>
          <w:p w:rsidR="00BA363D" w:rsidRPr="00863604" w:rsidRDefault="00BA363D" w:rsidP="008B1394">
            <w:r w:rsidRPr="00863604">
              <w:t>0.31,</w:t>
            </w:r>
          </w:p>
          <w:p w:rsidR="00BA363D" w:rsidRPr="00863604" w:rsidRDefault="00BA363D" w:rsidP="008B1394">
            <w:r w:rsidRPr="00863604">
              <w:t>p=0.19</w:t>
            </w:r>
          </w:p>
        </w:tc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0.19,</w:t>
            </w:r>
          </w:p>
          <w:p w:rsidR="00BA363D" w:rsidRPr="00863604" w:rsidRDefault="00BA363D" w:rsidP="008B1394">
            <w:r w:rsidRPr="00863604">
              <w:t>p=0.37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>0.34,</w:t>
            </w:r>
          </w:p>
          <w:p w:rsidR="00BA363D" w:rsidRPr="00863604" w:rsidRDefault="00BA363D" w:rsidP="008B1394">
            <w:r w:rsidRPr="00863604">
              <w:t>p=0.13</w:t>
            </w:r>
          </w:p>
        </w:tc>
        <w:tc>
          <w:tcPr>
            <w:tcW w:w="1321" w:type="dxa"/>
          </w:tcPr>
          <w:p w:rsidR="00BA363D" w:rsidRPr="00863604" w:rsidRDefault="00BA363D" w:rsidP="008B1394">
            <w:r w:rsidRPr="00863604">
              <w:t>-0.40,</w:t>
            </w:r>
          </w:p>
          <w:p w:rsidR="00BA363D" w:rsidRPr="00863604" w:rsidRDefault="00BA363D" w:rsidP="008B1394">
            <w:r w:rsidRPr="00863604">
              <w:t>p&lt;0.05</w:t>
            </w:r>
          </w:p>
        </w:tc>
        <w:tc>
          <w:tcPr>
            <w:tcW w:w="1321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-0.42,</w:t>
            </w:r>
          </w:p>
          <w:p w:rsidR="00BA363D" w:rsidRPr="00863604" w:rsidRDefault="00BA363D" w:rsidP="008B1394">
            <w:r w:rsidRPr="00863604">
              <w:t>p=0.02</w:t>
            </w:r>
          </w:p>
        </w:tc>
      </w:tr>
      <w:tr w:rsidR="00BA363D" w:rsidRPr="00863604" w:rsidTr="008B1394"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∆ Fatigue (scored 0123)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 xml:space="preserve">-0.07, </w:t>
            </w:r>
          </w:p>
          <w:p w:rsidR="00BA363D" w:rsidRPr="00863604" w:rsidRDefault="00BA363D" w:rsidP="008B1394">
            <w:r w:rsidRPr="00863604">
              <w:t>p=0.76</w:t>
            </w:r>
          </w:p>
        </w:tc>
        <w:tc>
          <w:tcPr>
            <w:tcW w:w="1320" w:type="dxa"/>
          </w:tcPr>
          <w:p w:rsidR="00BA363D" w:rsidRPr="00863604" w:rsidRDefault="00BA363D" w:rsidP="008B1394">
            <w:r w:rsidRPr="00863604">
              <w:t>0.21, p=0.38</w:t>
            </w:r>
          </w:p>
        </w:tc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0.23,</w:t>
            </w:r>
          </w:p>
          <w:p w:rsidR="00BA363D" w:rsidRPr="00863604" w:rsidRDefault="00BA363D" w:rsidP="008B1394">
            <w:r w:rsidRPr="00863604">
              <w:t>p=0.28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 xml:space="preserve">0.18 </w:t>
            </w:r>
          </w:p>
          <w:p w:rsidR="00BA363D" w:rsidRPr="00863604" w:rsidRDefault="00BA363D" w:rsidP="008B1394">
            <w:r w:rsidRPr="00863604">
              <w:t>p=0.44</w:t>
            </w:r>
          </w:p>
        </w:tc>
        <w:tc>
          <w:tcPr>
            <w:tcW w:w="1321" w:type="dxa"/>
          </w:tcPr>
          <w:p w:rsidR="00BA363D" w:rsidRPr="00863604" w:rsidRDefault="00BA363D" w:rsidP="008B1394">
            <w:r w:rsidRPr="00863604">
              <w:t>-0.12,</w:t>
            </w:r>
          </w:p>
          <w:p w:rsidR="00BA363D" w:rsidRPr="00863604" w:rsidRDefault="00BA363D" w:rsidP="008B1394">
            <w:r w:rsidRPr="00863604">
              <w:t>p=0.57</w:t>
            </w:r>
          </w:p>
          <w:p w:rsidR="00BA363D" w:rsidRPr="00863604" w:rsidRDefault="00BA363D" w:rsidP="008B1394"/>
        </w:tc>
        <w:tc>
          <w:tcPr>
            <w:tcW w:w="1321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-0.23,</w:t>
            </w:r>
          </w:p>
          <w:p w:rsidR="00BA363D" w:rsidRPr="00863604" w:rsidRDefault="00BA363D" w:rsidP="008B1394">
            <w:r w:rsidRPr="00863604">
              <w:t>p=0.23</w:t>
            </w:r>
          </w:p>
        </w:tc>
      </w:tr>
      <w:tr w:rsidR="00BA363D" w:rsidRPr="00863604" w:rsidTr="008B1394"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∆ SF-36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>0.31,</w:t>
            </w:r>
          </w:p>
          <w:p w:rsidR="00BA363D" w:rsidRPr="00863604" w:rsidRDefault="00BA363D" w:rsidP="008B1394">
            <w:r w:rsidRPr="00863604">
              <w:t>p=0.15</w:t>
            </w:r>
          </w:p>
        </w:tc>
        <w:tc>
          <w:tcPr>
            <w:tcW w:w="1320" w:type="dxa"/>
          </w:tcPr>
          <w:p w:rsidR="00BA363D" w:rsidRPr="00863604" w:rsidRDefault="00BA363D" w:rsidP="008B1394">
            <w:r w:rsidRPr="00863604">
              <w:t>0.001,</w:t>
            </w:r>
          </w:p>
          <w:p w:rsidR="00BA363D" w:rsidRPr="00863604" w:rsidRDefault="00BA363D" w:rsidP="008B1394">
            <w:r w:rsidRPr="00863604">
              <w:t>p=0.995</w:t>
            </w:r>
          </w:p>
        </w:tc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-0.41,</w:t>
            </w:r>
          </w:p>
          <w:p w:rsidR="00BA363D" w:rsidRPr="00863604" w:rsidRDefault="00BA363D" w:rsidP="008B1394">
            <w:r w:rsidRPr="00863604">
              <w:t>p=0.04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>-0.24,</w:t>
            </w:r>
          </w:p>
          <w:p w:rsidR="00BA363D" w:rsidRPr="00863604" w:rsidRDefault="00BA363D" w:rsidP="008B1394">
            <w:r w:rsidRPr="00863604">
              <w:t>p=0.28</w:t>
            </w:r>
          </w:p>
        </w:tc>
        <w:tc>
          <w:tcPr>
            <w:tcW w:w="1321" w:type="dxa"/>
          </w:tcPr>
          <w:p w:rsidR="00BA363D" w:rsidRPr="00863604" w:rsidRDefault="00BA363D" w:rsidP="008B1394">
            <w:r w:rsidRPr="00863604">
              <w:t>-0.03,</w:t>
            </w:r>
          </w:p>
          <w:p w:rsidR="00BA363D" w:rsidRPr="00863604" w:rsidRDefault="00BA363D" w:rsidP="008B1394">
            <w:r w:rsidRPr="00863604">
              <w:t>p=0.87</w:t>
            </w:r>
          </w:p>
        </w:tc>
        <w:tc>
          <w:tcPr>
            <w:tcW w:w="1321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-0.09,</w:t>
            </w:r>
          </w:p>
          <w:p w:rsidR="00BA363D" w:rsidRPr="00863604" w:rsidRDefault="00BA363D" w:rsidP="008B1394">
            <w:r w:rsidRPr="00863604">
              <w:t>p=0.62</w:t>
            </w:r>
          </w:p>
        </w:tc>
      </w:tr>
      <w:tr w:rsidR="00BA363D" w:rsidRPr="00863604" w:rsidTr="008B1394">
        <w:tc>
          <w:tcPr>
            <w:tcW w:w="9242" w:type="dxa"/>
            <w:gridSpan w:val="7"/>
            <w:tcBorders>
              <w:right w:val="single" w:sz="12" w:space="0" w:color="auto"/>
            </w:tcBorders>
          </w:tcPr>
          <w:p w:rsidR="00BA363D" w:rsidRPr="00863604" w:rsidRDefault="00BA363D" w:rsidP="008B1394">
            <w:pPr>
              <w:rPr>
                <w:i/>
              </w:rPr>
            </w:pPr>
            <w:r w:rsidRPr="00863604">
              <w:rPr>
                <w:i/>
              </w:rPr>
              <w:t>70 week outcomes</w:t>
            </w:r>
          </w:p>
        </w:tc>
      </w:tr>
      <w:tr w:rsidR="00BA363D" w:rsidRPr="00863604" w:rsidTr="008B1394"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∆ Fatigue (scored 01)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>0.32,</w:t>
            </w:r>
          </w:p>
          <w:p w:rsidR="00BA363D" w:rsidRPr="00863604" w:rsidRDefault="00BA363D" w:rsidP="008B1394">
            <w:r w:rsidRPr="00863604">
              <w:t>p=0.16</w:t>
            </w:r>
          </w:p>
        </w:tc>
        <w:tc>
          <w:tcPr>
            <w:tcW w:w="1320" w:type="dxa"/>
          </w:tcPr>
          <w:p w:rsidR="00BA363D" w:rsidRPr="00863604" w:rsidRDefault="00BA363D" w:rsidP="008B1394">
            <w:r w:rsidRPr="00863604">
              <w:t>0.14,</w:t>
            </w:r>
          </w:p>
          <w:p w:rsidR="00BA363D" w:rsidRPr="00863604" w:rsidRDefault="00BA363D" w:rsidP="008B1394">
            <w:r w:rsidRPr="00863604">
              <w:t>p=0.56</w:t>
            </w:r>
          </w:p>
        </w:tc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0.32,</w:t>
            </w:r>
          </w:p>
          <w:p w:rsidR="00BA363D" w:rsidRPr="00863604" w:rsidRDefault="00BA363D" w:rsidP="008B1394">
            <w:r w:rsidRPr="00863604">
              <w:t>p=0.13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>-0.05,</w:t>
            </w:r>
          </w:p>
          <w:p w:rsidR="00BA363D" w:rsidRPr="00863604" w:rsidRDefault="00BA363D" w:rsidP="008B1394">
            <w:r w:rsidRPr="00863604">
              <w:t>p=0.83</w:t>
            </w:r>
          </w:p>
        </w:tc>
        <w:tc>
          <w:tcPr>
            <w:tcW w:w="1321" w:type="dxa"/>
          </w:tcPr>
          <w:p w:rsidR="00BA363D" w:rsidRPr="00863604" w:rsidRDefault="00BA363D" w:rsidP="008B1394">
            <w:r w:rsidRPr="00863604">
              <w:t>0.44,</w:t>
            </w:r>
          </w:p>
          <w:p w:rsidR="00BA363D" w:rsidRPr="00863604" w:rsidRDefault="00BA363D" w:rsidP="008B1394">
            <w:r w:rsidRPr="00863604">
              <w:t>p=0.04</w:t>
            </w:r>
          </w:p>
        </w:tc>
        <w:tc>
          <w:tcPr>
            <w:tcW w:w="1321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0.03,</w:t>
            </w:r>
          </w:p>
          <w:p w:rsidR="00BA363D" w:rsidRPr="00863604" w:rsidRDefault="00BA363D" w:rsidP="008B1394">
            <w:r w:rsidRPr="00863604">
              <w:t>p=0.88</w:t>
            </w:r>
          </w:p>
        </w:tc>
      </w:tr>
      <w:tr w:rsidR="00BA363D" w:rsidRPr="00863604" w:rsidTr="008B1394"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∆ Fatigue (scored 0123)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 xml:space="preserve">0.29 </w:t>
            </w:r>
          </w:p>
          <w:p w:rsidR="00BA363D" w:rsidRPr="00863604" w:rsidRDefault="00BA363D" w:rsidP="008B1394">
            <w:r w:rsidRPr="00863604">
              <w:t>p=0.21</w:t>
            </w:r>
          </w:p>
        </w:tc>
        <w:tc>
          <w:tcPr>
            <w:tcW w:w="1320" w:type="dxa"/>
          </w:tcPr>
          <w:p w:rsidR="00BA363D" w:rsidRPr="00863604" w:rsidRDefault="00BA363D" w:rsidP="008B1394">
            <w:r w:rsidRPr="00863604">
              <w:t xml:space="preserve">0.22 </w:t>
            </w:r>
          </w:p>
          <w:p w:rsidR="00BA363D" w:rsidRPr="00863604" w:rsidRDefault="00BA363D" w:rsidP="008B1394">
            <w:r w:rsidRPr="00863604">
              <w:t>p=0.38</w:t>
            </w:r>
          </w:p>
        </w:tc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 xml:space="preserve">0.39 </w:t>
            </w:r>
          </w:p>
          <w:p w:rsidR="00BA363D" w:rsidRPr="00863604" w:rsidRDefault="00BA363D" w:rsidP="008B1394">
            <w:r w:rsidRPr="00863604">
              <w:t>p=0.07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 xml:space="preserve">0.01 </w:t>
            </w:r>
          </w:p>
          <w:p w:rsidR="00BA363D" w:rsidRPr="00863604" w:rsidRDefault="00BA363D" w:rsidP="008B1394">
            <w:r w:rsidRPr="00863604">
              <w:t>p=0.96</w:t>
            </w:r>
          </w:p>
        </w:tc>
        <w:tc>
          <w:tcPr>
            <w:tcW w:w="1321" w:type="dxa"/>
          </w:tcPr>
          <w:p w:rsidR="00BA363D" w:rsidRPr="00863604" w:rsidRDefault="00BA363D" w:rsidP="008B1394">
            <w:r w:rsidRPr="00863604">
              <w:t>0.56,</w:t>
            </w:r>
          </w:p>
          <w:p w:rsidR="00BA363D" w:rsidRPr="00863604" w:rsidRDefault="00BA363D" w:rsidP="008B1394">
            <w:r w:rsidRPr="00863604">
              <w:t>p=0.007</w:t>
            </w:r>
          </w:p>
        </w:tc>
        <w:tc>
          <w:tcPr>
            <w:tcW w:w="1321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0.24,</w:t>
            </w:r>
          </w:p>
          <w:p w:rsidR="00BA363D" w:rsidRPr="00863604" w:rsidRDefault="00BA363D" w:rsidP="008B1394">
            <w:r w:rsidRPr="00863604">
              <w:t>p=0.22</w:t>
            </w:r>
          </w:p>
        </w:tc>
      </w:tr>
      <w:tr w:rsidR="00BA363D" w:rsidRPr="00863604" w:rsidTr="008B1394"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∆ SF-36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>0.26,</w:t>
            </w:r>
          </w:p>
          <w:p w:rsidR="00BA363D" w:rsidRPr="00863604" w:rsidRDefault="00BA363D" w:rsidP="008B1394">
            <w:r w:rsidRPr="00863604">
              <w:t>p=0.25</w:t>
            </w:r>
          </w:p>
        </w:tc>
        <w:tc>
          <w:tcPr>
            <w:tcW w:w="1320" w:type="dxa"/>
          </w:tcPr>
          <w:p w:rsidR="00BA363D" w:rsidRPr="00863604" w:rsidRDefault="00BA363D" w:rsidP="008B1394">
            <w:r w:rsidRPr="00863604">
              <w:t>-0.27,</w:t>
            </w:r>
          </w:p>
          <w:p w:rsidR="00BA363D" w:rsidRPr="00863604" w:rsidRDefault="00BA363D" w:rsidP="008B1394">
            <w:r w:rsidRPr="00863604">
              <w:t>p=0.24</w:t>
            </w:r>
          </w:p>
        </w:tc>
        <w:tc>
          <w:tcPr>
            <w:tcW w:w="1320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-0.44,</w:t>
            </w:r>
          </w:p>
          <w:p w:rsidR="00BA363D" w:rsidRPr="00863604" w:rsidRDefault="00BA363D" w:rsidP="008B1394">
            <w:r w:rsidRPr="00863604">
              <w:t>p=0.04</w:t>
            </w:r>
          </w:p>
        </w:tc>
        <w:tc>
          <w:tcPr>
            <w:tcW w:w="1320" w:type="dxa"/>
            <w:tcBorders>
              <w:left w:val="single" w:sz="12" w:space="0" w:color="auto"/>
            </w:tcBorders>
          </w:tcPr>
          <w:p w:rsidR="00BA363D" w:rsidRPr="00863604" w:rsidRDefault="00BA363D" w:rsidP="008B1394">
            <w:r w:rsidRPr="00863604">
              <w:t>0.06,</w:t>
            </w:r>
          </w:p>
          <w:p w:rsidR="00BA363D" w:rsidRPr="00863604" w:rsidRDefault="00BA363D" w:rsidP="008B1394">
            <w:r w:rsidRPr="00863604">
              <w:t>p=0.80</w:t>
            </w:r>
          </w:p>
        </w:tc>
        <w:tc>
          <w:tcPr>
            <w:tcW w:w="1321" w:type="dxa"/>
          </w:tcPr>
          <w:p w:rsidR="00BA363D" w:rsidRPr="00863604" w:rsidRDefault="00BA363D" w:rsidP="008B1394">
            <w:r w:rsidRPr="00863604">
              <w:t>0.06,</w:t>
            </w:r>
          </w:p>
          <w:p w:rsidR="00BA363D" w:rsidRPr="00863604" w:rsidRDefault="00BA363D" w:rsidP="008B1394">
            <w:r w:rsidRPr="00863604">
              <w:t>p=0.80</w:t>
            </w:r>
          </w:p>
        </w:tc>
        <w:tc>
          <w:tcPr>
            <w:tcW w:w="1321" w:type="dxa"/>
            <w:tcBorders>
              <w:right w:val="single" w:sz="12" w:space="0" w:color="auto"/>
            </w:tcBorders>
          </w:tcPr>
          <w:p w:rsidR="00BA363D" w:rsidRPr="00863604" w:rsidRDefault="00BA363D" w:rsidP="008B1394">
            <w:r w:rsidRPr="00863604">
              <w:t>0.06,</w:t>
            </w:r>
          </w:p>
          <w:p w:rsidR="00BA363D" w:rsidRPr="00863604" w:rsidRDefault="00BA363D" w:rsidP="008B1394">
            <w:r w:rsidRPr="00863604">
              <w:t>p=0.77</w:t>
            </w:r>
          </w:p>
        </w:tc>
      </w:tr>
    </w:tbl>
    <w:p w:rsidR="00BA363D" w:rsidRPr="00863604" w:rsidRDefault="00BA363D" w:rsidP="00BA363D">
      <w:r w:rsidRPr="00863604">
        <w:t xml:space="preserve">∆ represents ‘change in’ derived by subtracting baseline scores from outcome scores. </w:t>
      </w:r>
    </w:p>
    <w:p w:rsidR="00BA363D" w:rsidRPr="00863604" w:rsidRDefault="00BA363D" w:rsidP="00BA363D">
      <w:pPr>
        <w:spacing w:line="480" w:lineRule="auto"/>
        <w:rPr>
          <w:rFonts w:ascii="Times New Roman" w:hAnsi="Times New Roman"/>
          <w:b/>
        </w:rPr>
      </w:pPr>
    </w:p>
    <w:p w:rsidR="0072794E" w:rsidRDefault="00C522C6"/>
    <w:sectPr w:rsidR="0072794E" w:rsidSect="00BA36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63D"/>
    <w:rsid w:val="0039016D"/>
    <w:rsid w:val="008A09B9"/>
    <w:rsid w:val="00927753"/>
    <w:rsid w:val="00B20E19"/>
    <w:rsid w:val="00BA363D"/>
    <w:rsid w:val="00C522C6"/>
    <w:rsid w:val="00CC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63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63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63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63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Wearden</dc:creator>
  <cp:lastModifiedBy>Alison Wearden</cp:lastModifiedBy>
  <cp:revision>4</cp:revision>
  <dcterms:created xsi:type="dcterms:W3CDTF">2015-11-26T16:58:00Z</dcterms:created>
  <dcterms:modified xsi:type="dcterms:W3CDTF">2015-11-26T17:02:00Z</dcterms:modified>
</cp:coreProperties>
</file>